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5BA11084" w:rsidR="001330D2" w:rsidRDefault="001E141A" w:rsidP="00723A72">
      <w:pPr>
        <w:spacing w:after="120"/>
        <w:jc w:val="left"/>
        <w:rPr>
          <w:rFonts w:ascii="Times New Roman" w:hAnsi="Times New Roman"/>
          <w:b/>
          <w:color w:val="000000" w:themeColor="text1"/>
          <w:sz w:val="28"/>
          <w:lang w:val="en-US"/>
        </w:rPr>
      </w:pPr>
      <w:r w:rsidRPr="00BF3DAB">
        <w:rPr>
          <w:rFonts w:ascii="Times New Roman" w:hAnsi="Times New Roman"/>
          <w:b/>
          <w:color w:val="000000" w:themeColor="text1"/>
          <w:sz w:val="28"/>
          <w:shd w:val="clear" w:color="auto" w:fill="FFFFFF"/>
          <w:lang w:val="en-US"/>
        </w:rPr>
        <w:t xml:space="preserve">S1 table. </w:t>
      </w:r>
      <w:r w:rsidR="001330D2" w:rsidRPr="00BF3DAB">
        <w:rPr>
          <w:rFonts w:ascii="Times New Roman" w:hAnsi="Times New Roman"/>
          <w:b/>
          <w:color w:val="000000" w:themeColor="text1"/>
          <w:sz w:val="28"/>
          <w:shd w:val="clear" w:color="auto" w:fill="FFFFFF"/>
          <w:lang w:val="en-US"/>
        </w:rPr>
        <w:t>STROBE-nut: An extension of the STROBE statement for nutritional epidemiology</w:t>
      </w:r>
      <w:r w:rsidR="001330D2" w:rsidRPr="00BF3DAB">
        <w:rPr>
          <w:rFonts w:ascii="Times New Roman" w:hAnsi="Times New Roman"/>
          <w:b/>
          <w:color w:val="000000" w:themeColor="text1"/>
          <w:sz w:val="28"/>
          <w:lang w:val="en-US"/>
        </w:rPr>
        <w:t xml:space="preserve"> </w:t>
      </w:r>
    </w:p>
    <w:p w14:paraId="2666A39E" w14:textId="75EF1183" w:rsidR="00B46A30" w:rsidRPr="00B46A30" w:rsidRDefault="00B46A30" w:rsidP="00B46A30">
      <w:pPr>
        <w:rPr>
          <w:rFonts w:ascii="Times New Roman" w:hAnsi="Times New Roman"/>
          <w:lang w:val="en-US"/>
        </w:rPr>
      </w:pPr>
      <w:r w:rsidRPr="00B46A30">
        <w:rPr>
          <w:rFonts w:ascii="Times New Roman" w:hAnsi="Times New Roman"/>
          <w:b/>
          <w:bCs/>
          <w:lang w:val="en-US"/>
        </w:rPr>
        <w:t>Title Paper:</w:t>
      </w:r>
      <w:r w:rsidRPr="00B46A30">
        <w:rPr>
          <w:rFonts w:ascii="Times New Roman" w:hAnsi="Times New Roman"/>
          <w:lang w:val="en-US"/>
        </w:rPr>
        <w:t xml:space="preserve"> The cross-sectional association of parental psychosocial status with children’s Body Mass Index z-score and the mediating role of children’s energy balance behaviors - the ABCD Study</w:t>
      </w:r>
    </w:p>
    <w:p w14:paraId="291AB1D3" w14:textId="33A553BA" w:rsidR="00FA176F" w:rsidRDefault="00B46A30" w:rsidP="00FA176F">
      <w:pPr>
        <w:jc w:val="left"/>
        <w:rPr>
          <w:rFonts w:ascii="Times New Roman" w:hAnsi="Times New Roman"/>
          <w:b/>
          <w:kern w:val="2"/>
          <w:lang w:val="en-US"/>
          <w14:ligatures w14:val="standardContextual"/>
        </w:rPr>
      </w:pPr>
      <w:r w:rsidRPr="00B46A30">
        <w:rPr>
          <w:rFonts w:ascii="Times New Roman" w:hAnsi="Times New Roman"/>
          <w:b/>
          <w:lang w:val="en-US" w:eastAsia="nl-NL"/>
        </w:rPr>
        <w:t>Authors:</w:t>
      </w:r>
      <w:r w:rsidRPr="00B46A30">
        <w:rPr>
          <w:rFonts w:ascii="Times New Roman" w:hAnsi="Times New Roman"/>
          <w:bCs/>
          <w:lang w:val="en-US" w:eastAsia="nl-NL"/>
        </w:rPr>
        <w:t xml:space="preserve"> 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Meredith L. Overman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1,2,3,4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*, Tanja Vrijkotte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4,5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, Yolanda M</w:t>
      </w:r>
      <w:r w:rsidR="00FD5977">
        <w:rPr>
          <w:rFonts w:ascii="Times New Roman" w:hAnsi="Times New Roman"/>
          <w:bCs/>
          <w:kern w:val="2"/>
          <w:lang w:val="en-US"/>
          <w14:ligatures w14:val="standardContextual"/>
        </w:rPr>
        <w:t xml:space="preserve">. 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Sánchez Castro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3,4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 xml:space="preserve">, </w:t>
      </w:r>
      <w:proofErr w:type="spellStart"/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Margreet</w:t>
      </w:r>
      <w:proofErr w:type="spellEnd"/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 xml:space="preserve"> </w:t>
      </w:r>
      <w:r w:rsidR="00EB4DF4">
        <w:rPr>
          <w:rFonts w:ascii="Times New Roman" w:hAnsi="Times New Roman"/>
          <w:bCs/>
          <w:kern w:val="2"/>
          <w:lang w:val="en-US"/>
          <w14:ligatures w14:val="standardContextual"/>
        </w:rPr>
        <w:t xml:space="preserve">W. 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Harskamp-van Ginkel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4,5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, Monica Hunsberger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6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, Carry M. Renders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4,7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, Stef P.J. Kremers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1, 2</w:t>
      </w:r>
      <w:r w:rsidRPr="00B46A30">
        <w:rPr>
          <w:rFonts w:ascii="Times New Roman" w:hAnsi="Times New Roman"/>
          <w:bCs/>
          <w:kern w:val="2"/>
          <w:lang w:val="en-US"/>
          <w14:ligatures w14:val="standardContextual"/>
        </w:rPr>
        <w:t>, Mai J.M. Chinapaw</w:t>
      </w:r>
      <w:r w:rsidRPr="00B46A30">
        <w:rPr>
          <w:rFonts w:ascii="Times New Roman" w:hAnsi="Times New Roman"/>
          <w:bCs/>
          <w:kern w:val="2"/>
          <w:vertAlign w:val="superscript"/>
          <w:lang w:val="en-US"/>
          <w14:ligatures w14:val="standardContextual"/>
        </w:rPr>
        <w:t>3,4</w:t>
      </w:r>
    </w:p>
    <w:p w14:paraId="7C9A10E9" w14:textId="77777777" w:rsidR="00081E6D" w:rsidRPr="00FA176F" w:rsidRDefault="00081E6D" w:rsidP="00FA176F">
      <w:pPr>
        <w:jc w:val="left"/>
        <w:rPr>
          <w:rFonts w:ascii="Times New Roman" w:hAnsi="Times New Roman"/>
          <w:b/>
          <w:kern w:val="2"/>
          <w:lang w:val="en-US"/>
          <w14:ligatures w14:val="standardContextual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79"/>
        <w:gridCol w:w="693"/>
        <w:gridCol w:w="4517"/>
        <w:gridCol w:w="4483"/>
        <w:gridCol w:w="1888"/>
      </w:tblGrid>
      <w:tr w:rsidR="00873D9E" w:rsidRPr="00BF3DAB" w14:paraId="4BE3A321" w14:textId="46B7A9BD" w:rsidTr="0030169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1888" w:type="dxa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BF3DAB" w:rsidRDefault="004C08C0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BF3DA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BF3DA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873D9E" w:rsidRPr="00BF3DAB" w14:paraId="1363CC03" w14:textId="4C5BD8BD" w:rsidTr="0030169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a) Indicate the study’s design with a commonly used term in the title or the abstract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59DC283A" w14:textId="33C37676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BF3DAB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 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keywords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562AE0E" w:rsidR="005473B6" w:rsidRPr="00BF3DAB" w:rsidRDefault="004522AB" w:rsidP="000B27C3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lang w:val="en-US"/>
              </w:rPr>
              <w:t>Title</w:t>
            </w:r>
            <w:r w:rsidR="002B6E31" w:rsidRPr="00BF3DAB">
              <w:rPr>
                <w:rFonts w:ascii="Times New Roman" w:eastAsia="Times New Roman" w:hAnsi="Times New Roman"/>
                <w:b/>
                <w:lang w:val="en-US"/>
              </w:rPr>
              <w:t xml:space="preserve"> p.1</w:t>
            </w:r>
            <w:r w:rsidRPr="00BF3DAB">
              <w:rPr>
                <w:rFonts w:ascii="Times New Roman" w:eastAsia="Times New Roman" w:hAnsi="Times New Roman"/>
                <w:b/>
                <w:lang w:val="en-US"/>
              </w:rPr>
              <w:t>;</w:t>
            </w:r>
            <w:r w:rsidR="00DB5691" w:rsidRPr="00BF3DAB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  <w:r w:rsidRPr="00BF3DAB">
              <w:rPr>
                <w:rFonts w:ascii="Times New Roman" w:eastAsia="Times New Roman" w:hAnsi="Times New Roman"/>
                <w:b/>
                <w:lang w:val="en-US"/>
              </w:rPr>
              <w:t>A</w:t>
            </w:r>
            <w:r w:rsidR="00DB5691" w:rsidRPr="00BF3DAB">
              <w:rPr>
                <w:rFonts w:ascii="Times New Roman" w:eastAsia="Times New Roman" w:hAnsi="Times New Roman"/>
                <w:b/>
                <w:lang w:val="en-US"/>
              </w:rPr>
              <w:t>bstract</w:t>
            </w:r>
            <w:r w:rsidR="009A2C98" w:rsidRPr="00BF3DAB">
              <w:rPr>
                <w:rFonts w:ascii="Times New Roman" w:eastAsia="Times New Roman" w:hAnsi="Times New Roman"/>
                <w:b/>
                <w:lang w:val="en-US"/>
              </w:rPr>
              <w:t xml:space="preserve"> p.2</w:t>
            </w:r>
          </w:p>
        </w:tc>
      </w:tr>
      <w:tr w:rsidR="00873D9E" w:rsidRPr="00BF3DAB" w14:paraId="3A7F8C98" w14:textId="00489324" w:rsidTr="0030169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BF3DAB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873D9E" w:rsidRPr="00BF3DAB" w14:paraId="448F0305" w14:textId="1B8AB378" w:rsidTr="0030169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Background </w:t>
            </w: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Explain the scientific background and rationale for the investigation being report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20013261" w14:textId="490E7A44" w:rsidR="005473B6" w:rsidRPr="00BF3DAB" w:rsidRDefault="00A65D53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 xml:space="preserve">Introduction </w:t>
            </w:r>
            <w:r w:rsidR="0054304C" w:rsidRPr="00BF3DAB">
              <w:rPr>
                <w:rFonts w:ascii="Times New Roman" w:hAnsi="Times New Roman"/>
                <w:b/>
                <w:color w:val="000000"/>
                <w:lang w:val="en-US"/>
              </w:rPr>
              <w:t>p.</w:t>
            </w:r>
            <w:r w:rsidR="00144B20" w:rsidRPr="00BF3DAB">
              <w:rPr>
                <w:rFonts w:ascii="Times New Roman" w:hAnsi="Times New Roman"/>
                <w:b/>
                <w:color w:val="000000"/>
                <w:lang w:val="en-US"/>
              </w:rPr>
              <w:t>3-4</w:t>
            </w:r>
          </w:p>
          <w:p w14:paraId="3313B852" w14:textId="668D1BC6" w:rsidR="0054304C" w:rsidRPr="00BF3DAB" w:rsidRDefault="0054304C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873D9E" w:rsidRPr="00BF3DAB" w14:paraId="43E12B54" w14:textId="1692DE55" w:rsidTr="0030169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State specific objectives, including any pre-specified hypothese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B3A0E0D" w:rsidR="001E4DA6" w:rsidRPr="00BF3DAB" w:rsidRDefault="00A65D53" w:rsidP="004522A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 xml:space="preserve">Introduction </w:t>
            </w: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p.3-4</w:t>
            </w:r>
          </w:p>
        </w:tc>
      </w:tr>
      <w:tr w:rsidR="00873D9E" w:rsidRPr="00BF3DAB" w14:paraId="3B982BB5" w14:textId="0795400A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BF3DAB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BF3DAB" w:rsidRDefault="005473B6" w:rsidP="008D15D3">
            <w:pPr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73D9E" w:rsidRPr="00FD5977" w14:paraId="6FAC1AFE" w14:textId="6E8892DC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Present key elements of study design early in the paper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BF3DAB" w:rsidRDefault="005473B6" w:rsidP="001D5035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63883FE" w:rsidR="005473B6" w:rsidRPr="00BF3DAB" w:rsidRDefault="004F512B" w:rsidP="004522AB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Methods (study design</w:t>
            </w:r>
            <w:r w:rsidR="008A4B84" w:rsidRPr="00BF3DAB">
              <w:rPr>
                <w:rFonts w:ascii="Times New Roman" w:hAnsi="Times New Roman"/>
                <w:b/>
                <w:color w:val="000000"/>
                <w:lang w:val="en-US"/>
              </w:rPr>
              <w:t>, study population</w:t>
            </w:r>
            <w:r w:rsidR="008D159F" w:rsidRPr="00BF3DAB">
              <w:rPr>
                <w:rFonts w:ascii="Times New Roman" w:hAnsi="Times New Roman"/>
                <w:b/>
                <w:color w:val="000000"/>
                <w:lang w:val="en-US"/>
              </w:rPr>
              <w:t>) p.</w:t>
            </w:r>
            <w:r w:rsidR="008A4B84" w:rsidRPr="00BF3DAB">
              <w:rPr>
                <w:rFonts w:ascii="Times New Roman" w:hAnsi="Times New Roman"/>
                <w:b/>
                <w:color w:val="000000"/>
                <w:lang w:val="en-US"/>
              </w:rPr>
              <w:t xml:space="preserve"> 4</w:t>
            </w:r>
            <w:r w:rsidR="00144B20" w:rsidRPr="00BF3DAB">
              <w:rPr>
                <w:rFonts w:ascii="Times New Roman" w:hAnsi="Times New Roman"/>
                <w:b/>
                <w:color w:val="000000"/>
                <w:lang w:val="en-US"/>
              </w:rPr>
              <w:t>-5</w:t>
            </w:r>
          </w:p>
        </w:tc>
      </w:tr>
      <w:tr w:rsidR="00873D9E" w:rsidRPr="00FD5977" w14:paraId="0BBB04EC" w14:textId="5693EEA6" w:rsidTr="00301696">
        <w:tc>
          <w:tcPr>
            <w:tcW w:w="0" w:type="auto"/>
            <w:shd w:val="clear" w:color="auto" w:fill="auto"/>
          </w:tcPr>
          <w:p w14:paraId="389473F1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BF3DAB" w:rsidRDefault="005473B6" w:rsidP="001D5035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5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Describe any characteristics of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 xml:space="preserve"> the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0437438E" w14:textId="52FDAAB9" w:rsidR="006E5443" w:rsidRPr="009F1CAE" w:rsidRDefault="00144B20" w:rsidP="004522AB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Methods (study design, study population) p. 4-5</w:t>
            </w:r>
          </w:p>
        </w:tc>
      </w:tr>
      <w:tr w:rsidR="00873D9E" w:rsidRPr="00FD5977" w14:paraId="2D1569AB" w14:textId="57274B9E" w:rsidTr="00301696">
        <w:tc>
          <w:tcPr>
            <w:tcW w:w="0" w:type="auto"/>
            <w:shd w:val="clear" w:color="auto" w:fill="auto"/>
          </w:tcPr>
          <w:p w14:paraId="20B87B79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89B4B4C" w14:textId="137E72F5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A46BD1" w14:textId="750CCAE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6C8F629" w14:textId="06CFF8F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6985672" w14:textId="738DCD4D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BF3DAB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6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6928C8CA" w14:textId="6688E1DB" w:rsidR="00301696" w:rsidRPr="00BF3DAB" w:rsidRDefault="008B6D57" w:rsidP="008B6D57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o particular dietary, physiological or nutritional characteristics were considered when selecting the target population.</w:t>
            </w:r>
          </w:p>
          <w:p w14:paraId="198CCC9C" w14:textId="4C31F156" w:rsidR="00301696" w:rsidRPr="00BF3DAB" w:rsidRDefault="00144B20" w:rsidP="008B6D57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Methods (study design, study population) p. 4-5</w:t>
            </w:r>
          </w:p>
        </w:tc>
      </w:tr>
      <w:tr w:rsidR="00873D9E" w:rsidRPr="00FD5977" w14:paraId="24FC4FA5" w14:textId="499238D7" w:rsidTr="00301696">
        <w:tc>
          <w:tcPr>
            <w:tcW w:w="0" w:type="auto"/>
            <w:shd w:val="clear" w:color="auto" w:fill="auto"/>
          </w:tcPr>
          <w:p w14:paraId="29839A3E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 xml:space="preserve">nut-7.1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Clearly define foods, food groups, nutrient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or other food component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7.2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When 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 xml:space="preserve">using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099B647A" w14:textId="2CB358AE" w:rsidR="005473B6" w:rsidRPr="00BF3DAB" w:rsidRDefault="008D15D3" w:rsidP="00216F90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Methods (</w:t>
            </w:r>
            <w:r w:rsidR="00216F90" w:rsidRPr="00BF3DAB">
              <w:rPr>
                <w:rFonts w:ascii="Times New Roman" w:hAnsi="Times New Roman"/>
                <w:b/>
                <w:lang w:val="en-US"/>
              </w:rPr>
              <w:t>Measurements</w:t>
            </w:r>
            <w:r w:rsidR="00A008E6">
              <w:rPr>
                <w:rFonts w:ascii="Times New Roman" w:hAnsi="Times New Roman"/>
                <w:b/>
                <w:lang w:val="en-US"/>
              </w:rPr>
              <w:t xml:space="preserve">, potential mediators, </w:t>
            </w:r>
            <w:r w:rsidR="00A008E6" w:rsidRPr="00A008E6">
              <w:rPr>
                <w:rFonts w:ascii="Times New Roman" w:hAnsi="Times New Roman"/>
                <w:b/>
                <w:lang w:val="en-US"/>
              </w:rPr>
              <w:t>Moderator - Maternal and paternal Education</w:t>
            </w:r>
            <w:r w:rsidR="00A008E6">
              <w:rPr>
                <w:rFonts w:ascii="Times New Roman" w:hAnsi="Times New Roman"/>
                <w:b/>
                <w:lang w:val="en-US"/>
              </w:rPr>
              <w:t>, covariates</w:t>
            </w:r>
            <w:r w:rsidRPr="00BF3DAB">
              <w:rPr>
                <w:rFonts w:ascii="Times New Roman" w:hAnsi="Times New Roman"/>
                <w:b/>
                <w:lang w:val="en-US"/>
              </w:rPr>
              <w:t>)</w:t>
            </w:r>
            <w:r w:rsidR="004F512B" w:rsidRPr="00BF3DAB">
              <w:rPr>
                <w:rFonts w:ascii="Times New Roman" w:hAnsi="Times New Roman"/>
                <w:b/>
                <w:lang w:val="en-US"/>
              </w:rPr>
              <w:t xml:space="preserve"> p.5</w:t>
            </w:r>
            <w:r w:rsidR="00A008E6">
              <w:rPr>
                <w:rFonts w:ascii="Times New Roman" w:hAnsi="Times New Roman"/>
                <w:b/>
                <w:lang w:val="en-US"/>
              </w:rPr>
              <w:t>-8</w:t>
            </w:r>
          </w:p>
        </w:tc>
      </w:tr>
      <w:tr w:rsidR="00873D9E" w:rsidRPr="00FD5977" w14:paraId="13AB32A2" w14:textId="296A6407" w:rsidTr="00301696">
        <w:tc>
          <w:tcPr>
            <w:tcW w:w="0" w:type="auto"/>
            <w:shd w:val="clear" w:color="auto" w:fill="auto"/>
          </w:tcPr>
          <w:p w14:paraId="7E882489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Data sources - </w:t>
            </w: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BF3DAB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8.1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Describe the dietary assessment method(s)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e.g.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portion size estimation, number of days and items recorded, how it was developed and administered, and how quality was assured. </w:t>
            </w:r>
            <w:r w:rsidRPr="00BF3DAB">
              <w:rPr>
                <w:rFonts w:ascii="Times New Roman" w:hAnsi="Times New Roman"/>
                <w:lang w:val="en-US"/>
              </w:rPr>
              <w:t>Report if and how supplement intake was assessed.</w:t>
            </w:r>
          </w:p>
          <w:p w14:paraId="3522428F" w14:textId="189BD375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2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Describe the use of conversion factors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f applicabl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3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nutrient requirements, recommendations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dietary guidelines and the evaluation approach used</w:t>
            </w:r>
            <w:r w:rsidRPr="00BF3DAB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to compare intake with the dietary reference values, if applicabl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4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ROBE Extension for 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Molecular Epidemiology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="00D52612" w:rsidRPr="00BF3DAB">
              <w:rPr>
                <w:rFonts w:ascii="Times New Roman" w:eastAsia="Times New Roman" w:hAnsi="Times New Roman"/>
                <w:color w:val="000000"/>
                <w:lang w:val="en-US"/>
              </w:rPr>
              <w:t>(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STROBE-ME</w:t>
            </w:r>
            <w:r w:rsidR="00D52612" w:rsidRPr="00BF3DAB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. Report the type of biomarkers used and 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heir 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usefulness as dietary exposure markers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5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the assessment of nondietary data (e.g.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8.6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2B4DEEA2" w14:textId="293F941B" w:rsidR="005473B6" w:rsidRPr="00BF3DAB" w:rsidRDefault="008D15D3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lastRenderedPageBreak/>
              <w:t xml:space="preserve">Methods </w:t>
            </w:r>
            <w:r w:rsidR="002441AF" w:rsidRPr="00BF3DAB">
              <w:rPr>
                <w:rFonts w:ascii="Times New Roman" w:hAnsi="Times New Roman"/>
                <w:b/>
                <w:lang w:val="en-US"/>
              </w:rPr>
              <w:t>(Measurements</w:t>
            </w:r>
            <w:r w:rsidR="002441AF">
              <w:rPr>
                <w:rFonts w:ascii="Times New Roman" w:hAnsi="Times New Roman"/>
                <w:b/>
                <w:lang w:val="en-US"/>
              </w:rPr>
              <w:t xml:space="preserve">, potential mediators, </w:t>
            </w:r>
            <w:r w:rsidR="002441AF" w:rsidRPr="00A008E6">
              <w:rPr>
                <w:rFonts w:ascii="Times New Roman" w:hAnsi="Times New Roman"/>
                <w:b/>
                <w:lang w:val="en-US"/>
              </w:rPr>
              <w:t>Moderator - Maternal and paternal Education</w:t>
            </w:r>
            <w:r w:rsidR="002441AF">
              <w:rPr>
                <w:rFonts w:ascii="Times New Roman" w:hAnsi="Times New Roman"/>
                <w:b/>
                <w:lang w:val="en-US"/>
              </w:rPr>
              <w:t xml:space="preserve">, covariates, </w:t>
            </w:r>
            <w:r w:rsidR="00216F90" w:rsidRPr="00BF3DAB">
              <w:rPr>
                <w:rFonts w:ascii="Times New Roman" w:hAnsi="Times New Roman"/>
                <w:b/>
                <w:lang w:val="en-US"/>
              </w:rPr>
              <w:t>statistical</w:t>
            </w:r>
            <w:r w:rsidR="00C11926" w:rsidRPr="00BF3DAB">
              <w:rPr>
                <w:rFonts w:ascii="Times New Roman" w:hAnsi="Times New Roman"/>
                <w:b/>
                <w:lang w:val="en-US"/>
              </w:rPr>
              <w:t xml:space="preserve"> analyse</w:t>
            </w:r>
            <w:r w:rsidR="00216F90" w:rsidRPr="00BF3DAB">
              <w:rPr>
                <w:rFonts w:ascii="Times New Roman" w:hAnsi="Times New Roman"/>
                <w:b/>
                <w:lang w:val="en-US"/>
              </w:rPr>
              <w:t>s</w:t>
            </w:r>
            <w:r w:rsidRPr="00BF3DAB">
              <w:rPr>
                <w:rFonts w:ascii="Times New Roman" w:hAnsi="Times New Roman"/>
                <w:b/>
                <w:lang w:val="en-US"/>
              </w:rPr>
              <w:t>)</w:t>
            </w:r>
            <w:r w:rsidR="00923828" w:rsidRPr="00BF3DAB">
              <w:rPr>
                <w:rFonts w:ascii="Times New Roman" w:hAnsi="Times New Roman"/>
                <w:b/>
                <w:lang w:val="en-US"/>
              </w:rPr>
              <w:t xml:space="preserve"> p.</w:t>
            </w:r>
            <w:r w:rsidR="002441AF">
              <w:rPr>
                <w:rFonts w:ascii="Times New Roman" w:hAnsi="Times New Roman"/>
                <w:b/>
                <w:lang w:val="en-US"/>
              </w:rPr>
              <w:t>5-9</w:t>
            </w:r>
          </w:p>
          <w:p w14:paraId="4B3EC9F1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084B07B9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2E411668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1535880B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2530BBA2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00061B39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3CD9B330" w14:textId="77777777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0BA5C8C2" w14:textId="77777777" w:rsidR="007A03F7" w:rsidRDefault="007A03F7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</w:p>
          <w:p w14:paraId="718C33DC" w14:textId="41A8EEE9" w:rsidR="00E93FCA" w:rsidRPr="00BF3DAB" w:rsidRDefault="00E93FCA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 xml:space="preserve">Discussion </w:t>
            </w:r>
            <w:r w:rsidR="00131746" w:rsidRPr="00BF3DAB">
              <w:rPr>
                <w:rFonts w:ascii="Times New Roman" w:hAnsi="Times New Roman"/>
                <w:b/>
                <w:lang w:val="en-US"/>
              </w:rPr>
              <w:t>(S</w:t>
            </w:r>
            <w:r w:rsidR="00923828" w:rsidRPr="00BF3DAB">
              <w:rPr>
                <w:rFonts w:ascii="Times New Roman" w:hAnsi="Times New Roman"/>
                <w:b/>
                <w:lang w:val="en-US"/>
              </w:rPr>
              <w:t>trengths and limitations) p.1</w:t>
            </w:r>
            <w:r w:rsidR="007A03F7">
              <w:rPr>
                <w:rFonts w:ascii="Times New Roman" w:hAnsi="Times New Roman"/>
                <w:b/>
                <w:lang w:val="en-US"/>
              </w:rPr>
              <w:t>5</w:t>
            </w:r>
            <w:r w:rsidR="00923828" w:rsidRPr="00BF3DAB">
              <w:rPr>
                <w:rFonts w:ascii="Times New Roman" w:hAnsi="Times New Roman"/>
                <w:b/>
                <w:lang w:val="en-US"/>
              </w:rPr>
              <w:t>-1</w:t>
            </w:r>
            <w:r w:rsidR="007A03F7">
              <w:rPr>
                <w:rFonts w:ascii="Times New Roman" w:hAnsi="Times New Roman"/>
                <w:b/>
                <w:lang w:val="en-US"/>
              </w:rPr>
              <w:t>6</w:t>
            </w:r>
          </w:p>
        </w:tc>
      </w:tr>
      <w:tr w:rsidR="00873D9E" w:rsidRPr="00FD5977" w14:paraId="389FD0CD" w14:textId="2AAE7E87" w:rsidTr="00301696">
        <w:tc>
          <w:tcPr>
            <w:tcW w:w="0" w:type="auto"/>
            <w:shd w:val="clear" w:color="auto" w:fill="auto"/>
          </w:tcPr>
          <w:p w14:paraId="29C23C62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Describe any efforts to address potential sources of bia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9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Report how bias in dietary or nutritional assessment was address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 xml:space="preserve">,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e.g.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misreporting, changes in habits as a result of being measured,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 xml:space="preserve"> or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0338C169" w14:textId="7DFB5561" w:rsidR="005473B6" w:rsidRPr="00BF3DAB" w:rsidRDefault="001B18C1" w:rsidP="004F512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Discussion (Strengths and limitations) p.1</w:t>
            </w:r>
            <w:r w:rsidR="003338E4">
              <w:rPr>
                <w:rFonts w:ascii="Times New Roman" w:hAnsi="Times New Roman"/>
                <w:b/>
                <w:lang w:val="en-US"/>
              </w:rPr>
              <w:t>5</w:t>
            </w:r>
            <w:r w:rsidRPr="00BF3DAB">
              <w:rPr>
                <w:rFonts w:ascii="Times New Roman" w:hAnsi="Times New Roman"/>
                <w:b/>
                <w:lang w:val="en-US"/>
              </w:rPr>
              <w:t>-1</w:t>
            </w:r>
            <w:r w:rsidR="003338E4">
              <w:rPr>
                <w:rFonts w:ascii="Times New Roman" w:hAnsi="Times New Roman"/>
                <w:b/>
                <w:lang w:val="en-US"/>
              </w:rPr>
              <w:t>6</w:t>
            </w:r>
          </w:p>
        </w:tc>
      </w:tr>
      <w:tr w:rsidR="00873D9E" w:rsidRPr="00FD5977" w14:paraId="19199948" w14:textId="33608DBF" w:rsidTr="0030169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Explain how the study size was arrived at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BF3DAB" w:rsidRDefault="005473B6" w:rsidP="001D5035">
            <w:pPr>
              <w:pStyle w:val="Tekstopmerking"/>
              <w:spacing w:line="276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1A2A9F80" w14:textId="5703C91A" w:rsidR="005473B6" w:rsidRPr="00BF3DAB" w:rsidRDefault="00B36C3E" w:rsidP="00EF2332">
            <w:pPr>
              <w:pStyle w:val="Tekstopmerking"/>
              <w:spacing w:line="276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BF3DA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ethods (</w:t>
            </w:r>
            <w:r w:rsidR="00F837D5" w:rsidRPr="00BF3DA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tudy population</w:t>
            </w:r>
            <w:r w:rsidR="000E6861" w:rsidRPr="00BF3DA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, figure 1</w:t>
            </w:r>
            <w:r w:rsidRPr="00BF3DA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)</w:t>
            </w:r>
            <w:r w:rsidR="001B18C1" w:rsidRPr="00BF3DAB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p. 5</w:t>
            </w:r>
          </w:p>
        </w:tc>
      </w:tr>
      <w:tr w:rsidR="00873D9E" w:rsidRPr="00BF3DAB" w14:paraId="69EFD4AB" w14:textId="7035A413" w:rsidTr="00301696">
        <w:tc>
          <w:tcPr>
            <w:tcW w:w="0" w:type="auto"/>
            <w:shd w:val="clear" w:color="auto" w:fill="auto"/>
          </w:tcPr>
          <w:p w14:paraId="061A284A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Quantitative </w:t>
            </w: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11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Explain categorization of dietary/nutritional data (e.g.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BF3DAB">
              <w:rPr>
                <w:rFonts w:ascii="Times New Roman" w:hAnsi="Times New Roman"/>
                <w:color w:val="000000"/>
                <w:lang w:val="en-US"/>
              </w:rPr>
              <w:t>nonconsumers</w:t>
            </w:r>
            <w:proofErr w:type="spellEnd"/>
            <w:r w:rsidRPr="00BF3DAB">
              <w:rPr>
                <w:rFonts w:ascii="Times New Roman" w:hAnsi="Times New Roman"/>
                <w:color w:val="000000"/>
                <w:lang w:val="en-US"/>
              </w:rPr>
              <w:t>) and the choice of reference category, if applicabl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54E45E0B" w14:textId="59C8DBCB" w:rsidR="005473B6" w:rsidRPr="00BF3DAB" w:rsidRDefault="00637C1D" w:rsidP="00EF2332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Methods (</w:t>
            </w:r>
            <w:r w:rsidR="00EF2332" w:rsidRPr="00BF3DAB">
              <w:rPr>
                <w:rFonts w:ascii="Times New Roman" w:eastAsia="Times New Roman" w:hAnsi="Times New Roman"/>
                <w:b/>
                <w:lang w:val="en-US"/>
              </w:rPr>
              <w:t>Mediators</w:t>
            </w:r>
            <w:r w:rsidRPr="00BF3DAB">
              <w:rPr>
                <w:rFonts w:ascii="Times New Roman" w:hAnsi="Times New Roman"/>
                <w:b/>
                <w:lang w:val="en-US"/>
              </w:rPr>
              <w:t>)</w:t>
            </w:r>
            <w:r w:rsidR="00F837D5" w:rsidRPr="00BF3DAB">
              <w:rPr>
                <w:rFonts w:ascii="Times New Roman" w:hAnsi="Times New Roman"/>
                <w:b/>
                <w:lang w:val="en-US"/>
              </w:rPr>
              <w:t xml:space="preserve"> p. </w:t>
            </w:r>
            <w:r w:rsidR="009C3497">
              <w:rPr>
                <w:rFonts w:ascii="Times New Roman" w:hAnsi="Times New Roman"/>
                <w:b/>
                <w:lang w:val="en-US"/>
              </w:rPr>
              <w:t>6</w:t>
            </w:r>
            <w:r w:rsidR="00F837D5" w:rsidRPr="00BF3DAB">
              <w:rPr>
                <w:rFonts w:ascii="Times New Roman" w:hAnsi="Times New Roman"/>
                <w:b/>
                <w:lang w:val="en-US"/>
              </w:rPr>
              <w:t>-</w:t>
            </w:r>
            <w:r w:rsidR="009C3497">
              <w:rPr>
                <w:rFonts w:ascii="Times New Roman" w:hAnsi="Times New Roman"/>
                <w:b/>
                <w:lang w:val="en-US"/>
              </w:rPr>
              <w:t>7</w:t>
            </w:r>
          </w:p>
        </w:tc>
      </w:tr>
      <w:tr w:rsidR="00873D9E" w:rsidRPr="00FD5977" w14:paraId="656DD624" w14:textId="57F8B0A0" w:rsidTr="00301696">
        <w:tc>
          <w:tcPr>
            <w:tcW w:w="0" w:type="auto"/>
            <w:shd w:val="clear" w:color="auto" w:fill="auto"/>
          </w:tcPr>
          <w:p w14:paraId="30BE94E4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b) Describe any methods used to examine subgroups and interaction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7FA7331D" w14:textId="44E1A0D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c) Explain how missing data were address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C60E488" w14:textId="1EE4221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d) Cohort study—If applicable, explain how loss to follow-up was address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C2C1F21" w14:textId="30FB7E01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3B31A25" w14:textId="3B1DBD1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8FEB92A" w14:textId="7EEADA56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e) Describe any sensitivity analyse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1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2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use of weighting factors, if applicable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12.3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Report any adjustments for measurement error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i.e</w:t>
            </w:r>
            <w:proofErr w:type="spellEnd"/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. from a validity or calibration study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7A9CC1CA" w14:textId="55375AC6" w:rsidR="005473B6" w:rsidRPr="00BF3DAB" w:rsidRDefault="00EF2332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Methods (</w:t>
            </w:r>
            <w:r w:rsidRPr="00BF3DAB">
              <w:rPr>
                <w:rFonts w:ascii="Times New Roman" w:eastAsia="Times New Roman" w:hAnsi="Times New Roman"/>
                <w:b/>
                <w:lang w:val="en-US"/>
              </w:rPr>
              <w:t>Mediators; Statistical analysis</w:t>
            </w:r>
            <w:r w:rsidR="00824F86" w:rsidRPr="00BF3DAB">
              <w:rPr>
                <w:rFonts w:ascii="Times New Roman" w:hAnsi="Times New Roman"/>
                <w:b/>
                <w:lang w:val="en-US"/>
              </w:rPr>
              <w:t>) p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. 6-7; p.</w:t>
            </w:r>
            <w:r w:rsidR="00BE3D4C">
              <w:rPr>
                <w:rFonts w:ascii="Times New Roman" w:hAnsi="Times New Roman"/>
                <w:b/>
                <w:lang w:val="en-US"/>
              </w:rPr>
              <w:t>8-9.</w:t>
            </w:r>
          </w:p>
        </w:tc>
      </w:tr>
      <w:tr w:rsidR="00873D9E" w:rsidRPr="00BF3DAB" w14:paraId="51511BB7" w14:textId="6AC35027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BF3DAB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73D9E" w:rsidRPr="00FD5977" w14:paraId="16D2E9BD" w14:textId="6D48D16A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D6AF099" w14:textId="763E480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b) Give reasons for non-participation at each stag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A9CFEEA" w14:textId="4E5D2A99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lastRenderedPageBreak/>
              <w:t>(c) Consider use of a flow diagram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nut-13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Report the 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6C164B5" w:rsidR="005473B6" w:rsidRPr="00BF3DAB" w:rsidRDefault="000E6861" w:rsidP="00EF2332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Methods (Study population, figure 1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) p. 5</w:t>
            </w:r>
          </w:p>
        </w:tc>
      </w:tr>
      <w:tr w:rsidR="00873D9E" w:rsidRPr="00BF3DAB" w14:paraId="102B23F4" w14:textId="38FF80AA" w:rsidTr="00301696">
        <w:tc>
          <w:tcPr>
            <w:tcW w:w="0" w:type="auto"/>
            <w:shd w:val="clear" w:color="auto" w:fill="auto"/>
          </w:tcPr>
          <w:p w14:paraId="345DC4FD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14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Give the distribution of </w:t>
            </w:r>
            <w:r w:rsidRPr="00BF3DAB">
              <w:rPr>
                <w:rFonts w:ascii="Times New Roman" w:hAnsi="Times New Roman"/>
                <w:iCs/>
                <w:color w:val="000000"/>
                <w:lang w:val="en-US"/>
              </w:rPr>
              <w:t xml:space="preserve">participant characteristics across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3CF7CE21" w14:textId="2E7BD329" w:rsidR="005473B6" w:rsidRPr="00BF3DAB" w:rsidRDefault="001B18C1" w:rsidP="00BD078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FF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Results p.</w:t>
            </w:r>
            <w:r w:rsidR="001028E4">
              <w:rPr>
                <w:rFonts w:ascii="Times New Roman" w:hAnsi="Times New Roman"/>
                <w:b/>
                <w:lang w:val="en-US"/>
              </w:rPr>
              <w:t>9-10</w:t>
            </w:r>
          </w:p>
        </w:tc>
      </w:tr>
      <w:tr w:rsidR="00873D9E" w:rsidRPr="00FD5977" w14:paraId="4470E6D9" w14:textId="09AB8FB3" w:rsidTr="00301696">
        <w:tc>
          <w:tcPr>
            <w:tcW w:w="0" w:type="auto"/>
            <w:shd w:val="clear" w:color="auto" w:fill="auto"/>
          </w:tcPr>
          <w:p w14:paraId="620F0EBF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ohort study—Report numbers of outcome events or summary measures over time</w:t>
            </w:r>
            <w:r w:rsidR="001D503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367BA863" w14:textId="6DE47163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0F7AEBD" w14:textId="6FDEE710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Cross-sectional study—Report numbers of outcome events or summary measure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15B472FD" w14:textId="5116F5C9" w:rsidR="005473B6" w:rsidRPr="00BF3DAB" w:rsidRDefault="00BD0783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FF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Results (</w:t>
            </w:r>
            <w:r w:rsidR="003A5367" w:rsidRPr="00BF3DAB">
              <w:rPr>
                <w:rFonts w:ascii="Times New Roman" w:hAnsi="Times New Roman"/>
                <w:b/>
                <w:lang w:val="en-US"/>
              </w:rPr>
              <w:t xml:space="preserve">Multiple Mediation analysis, </w:t>
            </w:r>
            <w:r w:rsidRPr="00BF3DAB">
              <w:rPr>
                <w:rFonts w:ascii="Times New Roman" w:hAnsi="Times New Roman"/>
                <w:b/>
                <w:lang w:val="en-US"/>
              </w:rPr>
              <w:t>Table 2</w:t>
            </w:r>
            <w:r w:rsidR="001028E4">
              <w:rPr>
                <w:rFonts w:ascii="Times New Roman" w:hAnsi="Times New Roman"/>
                <w:b/>
                <w:lang w:val="en-US"/>
              </w:rPr>
              <w:t xml:space="preserve"> and</w:t>
            </w:r>
            <w:r w:rsidRPr="00BF3DAB">
              <w:rPr>
                <w:rFonts w:ascii="Times New Roman" w:hAnsi="Times New Roman"/>
                <w:b/>
                <w:lang w:val="en-US"/>
              </w:rPr>
              <w:t xml:space="preserve"> Table 3</w:t>
            </w:r>
            <w:r w:rsidR="009146E3" w:rsidRPr="00BF3DAB">
              <w:rPr>
                <w:rFonts w:ascii="Times New Roman" w:hAnsi="Times New Roman"/>
                <w:b/>
                <w:lang w:val="en-US"/>
              </w:rPr>
              <w:t>)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, p.</w:t>
            </w:r>
            <w:r w:rsidR="001028E4">
              <w:rPr>
                <w:rFonts w:ascii="Times New Roman" w:hAnsi="Times New Roman"/>
                <w:b/>
                <w:lang w:val="en-US"/>
              </w:rPr>
              <w:t>11-13.</w:t>
            </w:r>
          </w:p>
        </w:tc>
      </w:tr>
      <w:tr w:rsidR="00873D9E" w:rsidRPr="00ED6D4B" w14:paraId="02C12697" w14:textId="46AC06C9" w:rsidTr="00301696">
        <w:tc>
          <w:tcPr>
            <w:tcW w:w="0" w:type="auto"/>
            <w:shd w:val="clear" w:color="auto" w:fill="auto"/>
          </w:tcPr>
          <w:p w14:paraId="3A54DA17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429288AC" w14:textId="73F10AE5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Make clear which confounders were adjusted for and why they were included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0A92179D" w14:textId="013BD7C0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lastRenderedPageBreak/>
              <w:t>(b) Report category boundaries when continuous variables were categorized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  <w:p w14:paraId="21A08F72" w14:textId="6FD08B3B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lastRenderedPageBreak/>
              <w:t>nut-16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7C18CF3E" w14:textId="77777777" w:rsidR="000E4626" w:rsidRDefault="00ED6D4B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Results (Multiple Mediation analysis, Table 2</w:t>
            </w:r>
            <w:r>
              <w:rPr>
                <w:rFonts w:ascii="Times New Roman" w:hAnsi="Times New Roman"/>
                <w:b/>
                <w:lang w:val="en-US"/>
              </w:rPr>
              <w:t xml:space="preserve"> and</w:t>
            </w:r>
            <w:r w:rsidRPr="00BF3DAB">
              <w:rPr>
                <w:rFonts w:ascii="Times New Roman" w:hAnsi="Times New Roman"/>
                <w:b/>
                <w:lang w:val="en-US"/>
              </w:rPr>
              <w:t xml:space="preserve"> Table 3), p.</w:t>
            </w:r>
            <w:r>
              <w:rPr>
                <w:rFonts w:ascii="Times New Roman" w:hAnsi="Times New Roman"/>
                <w:b/>
                <w:lang w:val="en-US"/>
              </w:rPr>
              <w:t>11-13.</w:t>
            </w:r>
          </w:p>
          <w:p w14:paraId="508D33AC" w14:textId="3DE76E73" w:rsidR="00C11926" w:rsidRPr="00BF3DAB" w:rsidRDefault="001B18C1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lastRenderedPageBreak/>
              <w:t>Statistical analyses p.8</w:t>
            </w:r>
            <w:r w:rsidR="000E4626">
              <w:rPr>
                <w:rFonts w:ascii="Times New Roman" w:hAnsi="Times New Roman"/>
                <w:b/>
                <w:lang w:val="en-US"/>
              </w:rPr>
              <w:t>-9.</w:t>
            </w:r>
          </w:p>
        </w:tc>
      </w:tr>
      <w:tr w:rsidR="00873D9E" w:rsidRPr="00BF3DAB" w14:paraId="653B23D0" w14:textId="5404217A" w:rsidTr="0030169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Report other analyses done—e.g., analyses of subgroups and interaction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and sensitivity analyse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nut-17 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Report any sensitivity analysis (e.g.</w:t>
            </w:r>
            <w:r w:rsidR="00136D7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>misreporters</w:t>
            </w:r>
            <w:proofErr w:type="spellEnd"/>
            <w:r w:rsidRPr="00BF3DAB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r outliers) and data imputation, if applicable</w:t>
            </w:r>
            <w:r w:rsidR="00136D75" w:rsidRPr="00BF3DAB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20BE634" w:rsidR="005473B6" w:rsidRPr="00BF3DAB" w:rsidRDefault="00C52E2B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lang w:val="en-US"/>
              </w:rPr>
              <w:t>No additional analyses conducted</w:t>
            </w:r>
          </w:p>
        </w:tc>
      </w:tr>
      <w:tr w:rsidR="00873D9E" w:rsidRPr="00BF3DAB" w14:paraId="07B898E8" w14:textId="3A987092" w:rsidTr="0030169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BF3DAB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73D9E" w:rsidRPr="00BF3DAB" w14:paraId="4782EE85" w14:textId="3A692FAE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Summarize key results with reference to study objective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7056EE24" w14:textId="1BB99A1E" w:rsidR="005473B6" w:rsidRPr="00BF3DAB" w:rsidRDefault="0086587E" w:rsidP="0086587E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 xml:space="preserve">Discussion 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p.1</w:t>
            </w:r>
            <w:r w:rsidR="009A1380">
              <w:rPr>
                <w:rFonts w:ascii="Times New Roman" w:hAnsi="Times New Roman"/>
                <w:b/>
                <w:lang w:val="en-US"/>
              </w:rPr>
              <w:t>4-15.</w:t>
            </w:r>
          </w:p>
        </w:tc>
      </w:tr>
      <w:tr w:rsidR="00873D9E" w:rsidRPr="00FD5977" w14:paraId="46D91924" w14:textId="51FAC34D" w:rsidTr="00301696">
        <w:tc>
          <w:tcPr>
            <w:tcW w:w="0" w:type="auto"/>
            <w:shd w:val="clear" w:color="auto" w:fill="auto"/>
          </w:tcPr>
          <w:p w14:paraId="05053DB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19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1C23544A" w14:textId="3B2DEB9D" w:rsidR="005473B6" w:rsidRPr="00BF3DAB" w:rsidRDefault="00C52E2B" w:rsidP="00C11926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 xml:space="preserve">Discussion (strengths and </w:t>
            </w:r>
            <w:r w:rsidR="008A3496" w:rsidRPr="00BF3DAB">
              <w:rPr>
                <w:rFonts w:ascii="Times New Roman" w:hAnsi="Times New Roman"/>
                <w:b/>
                <w:lang w:val="en-US"/>
              </w:rPr>
              <w:t>limitations</w:t>
            </w:r>
            <w:r w:rsidRPr="00BF3DAB">
              <w:rPr>
                <w:rFonts w:ascii="Times New Roman" w:hAnsi="Times New Roman"/>
                <w:b/>
                <w:lang w:val="en-US"/>
              </w:rPr>
              <w:t>)</w:t>
            </w:r>
            <w:r w:rsidR="008A3496" w:rsidRPr="00BF3DAB">
              <w:rPr>
                <w:rFonts w:ascii="Times New Roman" w:hAnsi="Times New Roman"/>
                <w:b/>
                <w:lang w:val="en-US"/>
              </w:rPr>
              <w:t xml:space="preserve"> p.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1</w:t>
            </w:r>
            <w:r w:rsidR="001017E7">
              <w:rPr>
                <w:rFonts w:ascii="Times New Roman" w:hAnsi="Times New Roman"/>
                <w:b/>
                <w:lang w:val="en-US"/>
              </w:rPr>
              <w:t>5</w:t>
            </w:r>
            <w:r w:rsidR="001B18C1" w:rsidRPr="00BF3DAB">
              <w:rPr>
                <w:rFonts w:ascii="Times New Roman" w:hAnsi="Times New Roman"/>
                <w:b/>
                <w:lang w:val="en-US"/>
              </w:rPr>
              <w:t>-1</w:t>
            </w:r>
            <w:r w:rsidR="001017E7">
              <w:rPr>
                <w:rFonts w:ascii="Times New Roman" w:hAnsi="Times New Roman"/>
                <w:b/>
                <w:lang w:val="en-US"/>
              </w:rPr>
              <w:t>6.</w:t>
            </w:r>
          </w:p>
        </w:tc>
      </w:tr>
      <w:tr w:rsidR="00873D9E" w:rsidRPr="00BF3DAB" w14:paraId="1926A35B" w14:textId="12656344" w:rsidTr="00301696">
        <w:tc>
          <w:tcPr>
            <w:tcW w:w="0" w:type="auto"/>
            <w:shd w:val="clear" w:color="auto" w:fill="auto"/>
          </w:tcPr>
          <w:p w14:paraId="11A64E9A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nut-20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569DED03" w14:textId="54488D98" w:rsidR="00C52E2B" w:rsidRPr="00BF3DAB" w:rsidRDefault="00BC6B83" w:rsidP="00C11926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Discussion p.1</w:t>
            </w:r>
            <w:r>
              <w:rPr>
                <w:rFonts w:ascii="Times New Roman" w:hAnsi="Times New Roman"/>
                <w:b/>
                <w:lang w:val="en-US"/>
              </w:rPr>
              <w:t>4-15.</w:t>
            </w:r>
          </w:p>
        </w:tc>
      </w:tr>
      <w:tr w:rsidR="00873D9E" w:rsidRPr="00FD5977" w14:paraId="5718F473" w14:textId="039A669B" w:rsidTr="0030169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2C3940A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Discuss the generalizability (external validity) of the study results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DC80F29" w:rsidR="005473B6" w:rsidRPr="00BF3DAB" w:rsidRDefault="006C72FB" w:rsidP="00CB1FD7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 xml:space="preserve">Discussion (strengths and </w:t>
            </w:r>
            <w:r w:rsidRPr="00BF3DAB">
              <w:rPr>
                <w:rFonts w:ascii="Times New Roman" w:hAnsi="Times New Roman"/>
                <w:b/>
                <w:lang w:val="en-US"/>
              </w:rPr>
              <w:lastRenderedPageBreak/>
              <w:t>limitations) p.1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  <w:r w:rsidRPr="00BF3DAB">
              <w:rPr>
                <w:rFonts w:ascii="Times New Roman" w:hAnsi="Times New Roman"/>
                <w:b/>
                <w:lang w:val="en-US"/>
              </w:rPr>
              <w:t>-1</w:t>
            </w:r>
            <w:r>
              <w:rPr>
                <w:rFonts w:ascii="Times New Roman" w:hAnsi="Times New Roman"/>
                <w:b/>
                <w:lang w:val="en-US"/>
              </w:rPr>
              <w:t>6.</w:t>
            </w:r>
          </w:p>
        </w:tc>
      </w:tr>
      <w:tr w:rsidR="00873D9E" w:rsidRPr="00BF3DAB" w14:paraId="6EF6D891" w14:textId="3A5B03C2" w:rsidTr="0030169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lastRenderedPageBreak/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888" w:type="dxa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BF3DAB" w:rsidRDefault="005473B6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73D9E" w:rsidRPr="00BF3DAB" w14:paraId="0F736E4A" w14:textId="70CBDA52" w:rsidTr="0030169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bCs/>
                <w:color w:val="000000"/>
                <w:lang w:val="en-US"/>
              </w:rPr>
              <w:tab/>
            </w:r>
            <w:r w:rsidRPr="00BF3DAB">
              <w:rPr>
                <w:rFonts w:ascii="Times New Roman" w:hAnsi="Times New Roman"/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BF3DAB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1888" w:type="dxa"/>
            <w:tcBorders>
              <w:top w:val="single" w:sz="2" w:space="0" w:color="000000"/>
              <w:bottom w:val="dotted" w:sz="4" w:space="0" w:color="auto"/>
            </w:tcBorders>
          </w:tcPr>
          <w:p w14:paraId="5783747F" w14:textId="426D73A4" w:rsidR="005473B6" w:rsidRPr="00BF3DAB" w:rsidRDefault="00350DC0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-</w:t>
            </w:r>
          </w:p>
        </w:tc>
      </w:tr>
      <w:tr w:rsidR="00873D9E" w:rsidRPr="009F1CAE" w14:paraId="30D03DE5" w14:textId="69191DF3" w:rsidTr="00301696">
        <w:tc>
          <w:tcPr>
            <w:tcW w:w="0" w:type="auto"/>
            <w:shd w:val="clear" w:color="auto" w:fill="auto"/>
          </w:tcPr>
          <w:p w14:paraId="5A5ACBBF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 xml:space="preserve">nut-22.1 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>Describe the procedure for consent and study approval from ethics committee(s)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dotted" w:sz="4" w:space="0" w:color="auto"/>
            </w:tcBorders>
          </w:tcPr>
          <w:p w14:paraId="039EF01D" w14:textId="2995F754" w:rsidR="005473B6" w:rsidRPr="00BF3DAB" w:rsidRDefault="00A026F6" w:rsidP="00D920C7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lang w:val="en-US"/>
              </w:rPr>
            </w:pPr>
            <w:r w:rsidRPr="00BF3DAB">
              <w:rPr>
                <w:rFonts w:ascii="Times New Roman" w:hAnsi="Times New Roman"/>
                <w:b/>
                <w:lang w:val="en-US"/>
              </w:rPr>
              <w:t>Methods (study design) p.</w:t>
            </w:r>
            <w:r w:rsidR="004075D4">
              <w:rPr>
                <w:rFonts w:ascii="Times New Roman" w:hAnsi="Times New Roman"/>
                <w:b/>
                <w:lang w:val="en-US"/>
              </w:rPr>
              <w:t>4</w:t>
            </w:r>
          </w:p>
        </w:tc>
      </w:tr>
      <w:tr w:rsidR="00873D9E" w:rsidRPr="009F1CAE" w14:paraId="7E1A49DB" w14:textId="036E2D2E" w:rsidTr="0030169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rPr>
                <w:rFonts w:ascii="Times New Roman" w:hAnsi="Times New Roman"/>
                <w:bCs/>
                <w:i/>
                <w:color w:val="000000"/>
                <w:lang w:val="en-US"/>
              </w:rPr>
            </w:pPr>
            <w:r w:rsidRPr="00BF3DAB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BF3DAB">
              <w:rPr>
                <w:rFonts w:ascii="Times New Roman" w:hAnsi="Times New Roman"/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BF3DAB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F3DAB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nut-</w:t>
            </w:r>
            <w:r w:rsidRPr="00BF3DAB">
              <w:rPr>
                <w:rFonts w:ascii="Times New Roman" w:hAnsi="Times New Roman"/>
                <w:b/>
                <w:color w:val="000000"/>
                <w:lang w:val="en-US"/>
              </w:rPr>
              <w:t>22.2</w:t>
            </w:r>
            <w:r w:rsidRPr="00BF3DAB">
              <w:rPr>
                <w:rFonts w:ascii="Times New Roman" w:hAnsi="Times New Roman"/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BF3DAB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888" w:type="dxa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BFA21E8" w:rsidR="005473B6" w:rsidRPr="00BF3DAB" w:rsidRDefault="00350DC0" w:rsidP="008D15D3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lang w:val="en-US"/>
              </w:rPr>
            </w:pPr>
            <w:r>
              <w:rPr>
                <w:rFonts w:ascii="Times New Roman" w:eastAsia="Times New Roman" w:hAnsi="Times New Roman"/>
                <w:b/>
                <w:lang w:val="en-US"/>
              </w:rPr>
              <w:t>-</w:t>
            </w:r>
          </w:p>
        </w:tc>
      </w:tr>
    </w:tbl>
    <w:p w14:paraId="49A15428" w14:textId="77777777" w:rsidR="001C0408" w:rsidRPr="00BF3DAB" w:rsidRDefault="001C0408" w:rsidP="001C0408">
      <w:pPr>
        <w:spacing w:after="120"/>
        <w:jc w:val="left"/>
        <w:rPr>
          <w:rFonts w:ascii="Times New Roman" w:hAnsi="Times New Roman"/>
          <w:b/>
          <w:color w:val="000000" w:themeColor="text1"/>
          <w:sz w:val="28"/>
          <w:lang w:val="en-US"/>
        </w:rPr>
      </w:pPr>
    </w:p>
    <w:p w14:paraId="4D266DAE" w14:textId="77777777" w:rsidR="001C0408" w:rsidRPr="00BF3DAB" w:rsidRDefault="001C0408" w:rsidP="001C0408">
      <w:pPr>
        <w:shd w:val="clear" w:color="auto" w:fill="FFFFFF"/>
        <w:spacing w:after="120" w:line="240" w:lineRule="auto"/>
        <w:jc w:val="left"/>
        <w:rPr>
          <w:rFonts w:ascii="Times New Roman" w:eastAsia="Times New Roman" w:hAnsi="Times New Roman"/>
          <w:color w:val="000000" w:themeColor="text1"/>
          <w:lang w:val="en-US"/>
        </w:rPr>
      </w:pPr>
      <w:proofErr w:type="spellStart"/>
      <w:r w:rsidRPr="00BF3DAB">
        <w:rPr>
          <w:rFonts w:ascii="Times New Roman" w:hAnsi="Times New Roman"/>
          <w:color w:val="000000" w:themeColor="text1"/>
          <w:lang w:val="en-US"/>
        </w:rPr>
        <w:t>Lachat</w:t>
      </w:r>
      <w:proofErr w:type="spellEnd"/>
      <w:r w:rsidRPr="00BF3DAB">
        <w:rPr>
          <w:rFonts w:ascii="Times New Roman" w:hAnsi="Times New Roman"/>
          <w:color w:val="000000" w:themeColor="text1"/>
          <w:lang w:val="en-US"/>
        </w:rPr>
        <w:t xml:space="preserve"> C et al. (2016) </w:t>
      </w:r>
      <w:proofErr w:type="spellStart"/>
      <w:r w:rsidRPr="00BF3DAB">
        <w:rPr>
          <w:rFonts w:ascii="Times New Roman" w:hAnsi="Times New Roman"/>
          <w:bCs/>
          <w:color w:val="000000" w:themeColor="text1"/>
          <w:lang w:val="en-US"/>
        </w:rPr>
        <w:t>STrengthening</w:t>
      </w:r>
      <w:proofErr w:type="spellEnd"/>
      <w:r w:rsidRPr="00BF3DAB">
        <w:rPr>
          <w:rFonts w:ascii="Times New Roman" w:hAnsi="Times New Roman"/>
          <w:bCs/>
          <w:color w:val="000000" w:themeColor="text1"/>
          <w:lang w:val="en-US"/>
        </w:rPr>
        <w:t xml:space="preserve"> the Reporting of Observational studies in Epidemiology – Nutritional Epidemiology (STROBE-nut): an extension of the STROBE statement. </w:t>
      </w:r>
      <w:proofErr w:type="spellStart"/>
      <w:r w:rsidRPr="00BF3DAB">
        <w:rPr>
          <w:rFonts w:ascii="Times New Roman" w:hAnsi="Times New Roman"/>
          <w:bCs/>
          <w:color w:val="000000" w:themeColor="text1"/>
          <w:lang w:val="en-US"/>
        </w:rPr>
        <w:t>Plos</w:t>
      </w:r>
      <w:proofErr w:type="spellEnd"/>
      <w:r w:rsidRPr="00BF3DAB">
        <w:rPr>
          <w:rFonts w:ascii="Times New Roman" w:hAnsi="Times New Roman"/>
          <w:bCs/>
          <w:color w:val="000000" w:themeColor="text1"/>
          <w:lang w:val="en-US"/>
        </w:rPr>
        <w:t xml:space="preserve"> Medicine 13(6) </w:t>
      </w:r>
      <w:hyperlink r:id="rId8" w:history="1">
        <w:r w:rsidRPr="00BF3DAB">
          <w:rPr>
            <w:rFonts w:ascii="Times New Roman" w:eastAsia="Times New Roman" w:hAnsi="Times New Roman"/>
            <w:color w:val="000000" w:themeColor="text1"/>
            <w:lang w:val="en-US"/>
          </w:rPr>
          <w:t>http://dx.doi.org/10.1371/journal.pmed.1002036</w:t>
        </w:r>
      </w:hyperlink>
      <w:r w:rsidRPr="00BF3DAB">
        <w:rPr>
          <w:rFonts w:ascii="Times New Roman" w:eastAsia="Times New Roman" w:hAnsi="Times New Roman"/>
          <w:color w:val="000000" w:themeColor="text1"/>
          <w:lang w:val="en-US"/>
        </w:rPr>
        <w:t xml:space="preserve"> </w:t>
      </w:r>
      <w:hyperlink r:id="rId9" w:history="1">
        <w:r w:rsidRPr="00BF3DAB">
          <w:rPr>
            <w:rStyle w:val="Hyperlink"/>
            <w:rFonts w:ascii="Times New Roman" w:eastAsia="Times New Roman" w:hAnsi="Times New Roman"/>
            <w:lang w:val="en-US"/>
          </w:rPr>
          <w:t>pdf</w:t>
        </w:r>
      </w:hyperlink>
      <w:r w:rsidRPr="00BF3DAB">
        <w:rPr>
          <w:rFonts w:ascii="Times New Roman" w:eastAsia="Times New Roman" w:hAnsi="Times New Roman"/>
          <w:color w:val="000000" w:themeColor="text1"/>
          <w:lang w:val="en-US"/>
        </w:rPr>
        <w:t xml:space="preserve"> or </w:t>
      </w:r>
      <w:hyperlink r:id="rId10" w:history="1">
        <w:r w:rsidRPr="00BF3DAB">
          <w:rPr>
            <w:rStyle w:val="Hyperlink"/>
            <w:rFonts w:ascii="Times New Roman" w:eastAsia="Times New Roman" w:hAnsi="Times New Roman"/>
            <w:lang w:val="en-US"/>
          </w:rPr>
          <w:t>online</w:t>
        </w:r>
      </w:hyperlink>
      <w:r w:rsidRPr="00BF3DAB">
        <w:rPr>
          <w:rFonts w:ascii="Times New Roman" w:eastAsia="Times New Roman" w:hAnsi="Times New Roman"/>
          <w:color w:val="000000" w:themeColor="text1"/>
          <w:lang w:val="en-US"/>
        </w:rPr>
        <w:t xml:space="preserve"> version.</w:t>
      </w:r>
    </w:p>
    <w:p w14:paraId="1FF1DCA1" w14:textId="3995F9EA" w:rsidR="001C0408" w:rsidRPr="00BF3DAB" w:rsidRDefault="001C0408">
      <w:pPr>
        <w:rPr>
          <w:rFonts w:ascii="Times New Roman" w:hAnsi="Times New Roman"/>
          <w:lang w:val="en-US"/>
        </w:rPr>
      </w:pPr>
    </w:p>
    <w:sectPr w:rsidR="001C0408" w:rsidRPr="00BF3DAB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7812C" w14:textId="77777777" w:rsidR="002042EB" w:rsidRDefault="002042EB" w:rsidP="001330D2">
      <w:pPr>
        <w:spacing w:after="0" w:line="240" w:lineRule="auto"/>
      </w:pPr>
      <w:r>
        <w:separator/>
      </w:r>
    </w:p>
  </w:endnote>
  <w:endnote w:type="continuationSeparator" w:id="0">
    <w:p w14:paraId="6D33333D" w14:textId="77777777" w:rsidR="002042EB" w:rsidRDefault="002042EB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6F8E06C" w14:textId="77777777" w:rsidR="00136D75" w:rsidRDefault="00136D75" w:rsidP="001330D2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50D8E87D" w:rsidR="00136D75" w:rsidRDefault="00136D75" w:rsidP="001D503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BF3DAB"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3B2567A8" w14:textId="77777777" w:rsidR="00136D75" w:rsidRDefault="00136D75" w:rsidP="001330D2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BC333" w14:textId="77777777" w:rsidR="002042EB" w:rsidRDefault="002042EB" w:rsidP="001330D2">
      <w:pPr>
        <w:spacing w:after="0" w:line="240" w:lineRule="auto"/>
      </w:pPr>
      <w:r>
        <w:separator/>
      </w:r>
    </w:p>
  </w:footnote>
  <w:footnote w:type="continuationSeparator" w:id="0">
    <w:p w14:paraId="288573F2" w14:textId="77777777" w:rsidR="002042EB" w:rsidRDefault="002042EB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7868801">
    <w:abstractNumId w:val="1"/>
  </w:num>
  <w:num w:numId="2" w16cid:durableId="1712075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0D2"/>
    <w:rsid w:val="000352ED"/>
    <w:rsid w:val="00081E6D"/>
    <w:rsid w:val="000A0B28"/>
    <w:rsid w:val="000A2AA9"/>
    <w:rsid w:val="000B27C3"/>
    <w:rsid w:val="000E4626"/>
    <w:rsid w:val="000E6861"/>
    <w:rsid w:val="001017E7"/>
    <w:rsid w:val="001028E4"/>
    <w:rsid w:val="00131746"/>
    <w:rsid w:val="001330D2"/>
    <w:rsid w:val="00136D75"/>
    <w:rsid w:val="001428D3"/>
    <w:rsid w:val="00144B20"/>
    <w:rsid w:val="001A5640"/>
    <w:rsid w:val="001B18C1"/>
    <w:rsid w:val="001B2B29"/>
    <w:rsid w:val="001B552B"/>
    <w:rsid w:val="001C0408"/>
    <w:rsid w:val="001D5035"/>
    <w:rsid w:val="001E141A"/>
    <w:rsid w:val="001E4DA6"/>
    <w:rsid w:val="002042EB"/>
    <w:rsid w:val="00207074"/>
    <w:rsid w:val="00216615"/>
    <w:rsid w:val="00216F90"/>
    <w:rsid w:val="002441AF"/>
    <w:rsid w:val="00276F8F"/>
    <w:rsid w:val="002A3582"/>
    <w:rsid w:val="002B6E31"/>
    <w:rsid w:val="00301696"/>
    <w:rsid w:val="003230BC"/>
    <w:rsid w:val="003338E4"/>
    <w:rsid w:val="00350DC0"/>
    <w:rsid w:val="0039089A"/>
    <w:rsid w:val="003A5367"/>
    <w:rsid w:val="00404C68"/>
    <w:rsid w:val="004075D4"/>
    <w:rsid w:val="004522AB"/>
    <w:rsid w:val="004C08C0"/>
    <w:rsid w:val="004C37E4"/>
    <w:rsid w:val="004F2B21"/>
    <w:rsid w:val="004F512B"/>
    <w:rsid w:val="00521CBC"/>
    <w:rsid w:val="0054304C"/>
    <w:rsid w:val="005473B6"/>
    <w:rsid w:val="005B3B4D"/>
    <w:rsid w:val="0061501A"/>
    <w:rsid w:val="006269AF"/>
    <w:rsid w:val="00637C1D"/>
    <w:rsid w:val="00644DA0"/>
    <w:rsid w:val="006937C7"/>
    <w:rsid w:val="006B125B"/>
    <w:rsid w:val="006B6BF3"/>
    <w:rsid w:val="006C72FB"/>
    <w:rsid w:val="006E5443"/>
    <w:rsid w:val="00723A72"/>
    <w:rsid w:val="00726BDE"/>
    <w:rsid w:val="00772271"/>
    <w:rsid w:val="007A03F7"/>
    <w:rsid w:val="007B71A8"/>
    <w:rsid w:val="007D6BE8"/>
    <w:rsid w:val="007E14CA"/>
    <w:rsid w:val="007E4687"/>
    <w:rsid w:val="00824F86"/>
    <w:rsid w:val="0083096C"/>
    <w:rsid w:val="0086587E"/>
    <w:rsid w:val="00873D9E"/>
    <w:rsid w:val="00877ACD"/>
    <w:rsid w:val="008A3496"/>
    <w:rsid w:val="008A4B84"/>
    <w:rsid w:val="008B6D57"/>
    <w:rsid w:val="008D159F"/>
    <w:rsid w:val="008D15D3"/>
    <w:rsid w:val="008D309F"/>
    <w:rsid w:val="008F1AE6"/>
    <w:rsid w:val="009146E3"/>
    <w:rsid w:val="00923828"/>
    <w:rsid w:val="00933861"/>
    <w:rsid w:val="00940FCC"/>
    <w:rsid w:val="00967965"/>
    <w:rsid w:val="00967969"/>
    <w:rsid w:val="009A1380"/>
    <w:rsid w:val="009A2C98"/>
    <w:rsid w:val="009C3497"/>
    <w:rsid w:val="009E36C9"/>
    <w:rsid w:val="009F1CAE"/>
    <w:rsid w:val="00A008E6"/>
    <w:rsid w:val="00A026F6"/>
    <w:rsid w:val="00A57F07"/>
    <w:rsid w:val="00A65D53"/>
    <w:rsid w:val="00A66A5D"/>
    <w:rsid w:val="00A962DE"/>
    <w:rsid w:val="00AA4C7F"/>
    <w:rsid w:val="00B224EE"/>
    <w:rsid w:val="00B36C3E"/>
    <w:rsid w:val="00B46A30"/>
    <w:rsid w:val="00B67517"/>
    <w:rsid w:val="00BC6B83"/>
    <w:rsid w:val="00BD0783"/>
    <w:rsid w:val="00BE3D4C"/>
    <w:rsid w:val="00BF3DAB"/>
    <w:rsid w:val="00C06132"/>
    <w:rsid w:val="00C11926"/>
    <w:rsid w:val="00C23B79"/>
    <w:rsid w:val="00C52E2B"/>
    <w:rsid w:val="00CA4D6B"/>
    <w:rsid w:val="00CB1FD7"/>
    <w:rsid w:val="00CC2F97"/>
    <w:rsid w:val="00CF5B51"/>
    <w:rsid w:val="00D52612"/>
    <w:rsid w:val="00D540EA"/>
    <w:rsid w:val="00D70E65"/>
    <w:rsid w:val="00D81381"/>
    <w:rsid w:val="00D920C7"/>
    <w:rsid w:val="00DB5691"/>
    <w:rsid w:val="00DD66FF"/>
    <w:rsid w:val="00E37578"/>
    <w:rsid w:val="00E93FCA"/>
    <w:rsid w:val="00EA159B"/>
    <w:rsid w:val="00EB4DF4"/>
    <w:rsid w:val="00ED6D4B"/>
    <w:rsid w:val="00EF2332"/>
    <w:rsid w:val="00F15C73"/>
    <w:rsid w:val="00F42181"/>
    <w:rsid w:val="00F4347F"/>
    <w:rsid w:val="00F549CE"/>
    <w:rsid w:val="00F76882"/>
    <w:rsid w:val="00F829B6"/>
    <w:rsid w:val="00F837D5"/>
    <w:rsid w:val="00F87FF9"/>
    <w:rsid w:val="00FA176F"/>
    <w:rsid w:val="00FD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DF70C3A7-9A72-434F-99BF-BD3C256A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521CBC"/>
    <w:pPr>
      <w:keepNext/>
      <w:keepLines/>
      <w:spacing w:before="400" w:after="120" w:line="276" w:lineRule="auto"/>
      <w:jc w:val="left"/>
      <w:outlineLvl w:val="0"/>
    </w:pPr>
    <w:rPr>
      <w:rFonts w:ascii="Times New Roman" w:eastAsia="Times New Roman" w:hAnsi="Times New Roman" w:cs="Arial"/>
      <w:b/>
      <w:sz w:val="28"/>
      <w:szCs w:val="40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Standaardalinea-lettertype"/>
    <w:uiPriority w:val="99"/>
    <w:unhideWhenUsed/>
    <w:rsid w:val="001330D2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1330D2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330D2"/>
  </w:style>
  <w:style w:type="character" w:styleId="GevolgdeHyperlink">
    <w:name w:val="FollowedHyperlink"/>
    <w:basedOn w:val="Standaardalinea-lettertype"/>
    <w:uiPriority w:val="99"/>
    <w:semiHidden/>
    <w:unhideWhenUsed/>
    <w:rsid w:val="001330D2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512B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512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512B"/>
    <w:rPr>
      <w:rFonts w:ascii="Georgia" w:eastAsia="Calibri" w:hAnsi="Georgia" w:cs="Times New Roman"/>
      <w:b/>
      <w:bCs/>
      <w:sz w:val="20"/>
      <w:szCs w:val="20"/>
      <w:lang w:val="nl-BE" w:eastAsia="en-US"/>
    </w:rPr>
  </w:style>
  <w:style w:type="paragraph" w:styleId="Koptekst">
    <w:name w:val="header"/>
    <w:basedOn w:val="Standaard"/>
    <w:link w:val="KoptekstChar"/>
    <w:uiPriority w:val="99"/>
    <w:unhideWhenUsed/>
    <w:rsid w:val="008A4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4B84"/>
    <w:rPr>
      <w:rFonts w:ascii="Georgia" w:eastAsia="Calibri" w:hAnsi="Georgia" w:cs="Times New Roman"/>
      <w:lang w:val="nl-BE" w:eastAsia="en-US"/>
    </w:rPr>
  </w:style>
  <w:style w:type="paragraph" w:customStyle="1" w:styleId="Default">
    <w:name w:val="Default"/>
    <w:rsid w:val="00940FCC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521CBC"/>
    <w:rPr>
      <w:rFonts w:ascii="Times New Roman" w:eastAsia="Times New Roman" w:hAnsi="Times New Roman" w:cs="Arial"/>
      <w:b/>
      <w:sz w:val="28"/>
      <w:szCs w:val="40"/>
      <w:lang w:val="en" w:eastAsia="en-US"/>
    </w:rPr>
  </w:style>
  <w:style w:type="character" w:customStyle="1" w:styleId="institution">
    <w:name w:val="institution"/>
    <w:basedOn w:val="Standaardalinea-lettertype"/>
    <w:rsid w:val="00521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371/journal.pmed.1002036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journals.plos.org/plosmedicine/article?id=10.1371/journal.pmed.100203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journals.plos.org/plosmedicine/article/asset?id=10.1371%2Fjournal.pmed.1002036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56525-7641-4128-A06B-55B80BC1B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4</Words>
  <Characters>8883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Company>Ghent University www.nutrition.ugent.be</Company>
  <LinksUpToDate>false</LinksUpToDate>
  <CharactersWithSpaces>104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Overman, M.L. (Meredith)</cp:lastModifiedBy>
  <cp:revision>2</cp:revision>
  <dcterms:created xsi:type="dcterms:W3CDTF">2024-04-10T10:27:00Z</dcterms:created>
  <dcterms:modified xsi:type="dcterms:W3CDTF">2024-04-10T10:27:00Z</dcterms:modified>
</cp:coreProperties>
</file>